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0A688" w14:textId="63124D76" w:rsidR="00E2370E" w:rsidRPr="00E0016D" w:rsidRDefault="00E2370E">
      <w:pPr>
        <w:rPr>
          <w:lang w:val="en-US"/>
        </w:rPr>
      </w:pPr>
      <w:bookmarkStart w:id="0" w:name="_GoBack"/>
      <w:bookmarkEnd w:id="0"/>
      <w:r w:rsidRPr="00E0016D">
        <w:rPr>
          <w:lang w:val="en-US"/>
        </w:rPr>
        <w:t xml:space="preserve">Supplementary table </w:t>
      </w:r>
      <w:r w:rsidR="004246AF">
        <w:rPr>
          <w:lang w:val="en-US"/>
        </w:rPr>
        <w:t>2</w:t>
      </w:r>
      <w:r w:rsidRPr="00E0016D">
        <w:rPr>
          <w:lang w:val="en-US"/>
        </w:rPr>
        <w:t xml:space="preserve">. Antibiotics resistance family genes identified in the genomes of </w:t>
      </w:r>
      <w:r w:rsidRPr="00E0016D">
        <w:rPr>
          <w:i/>
          <w:lang w:val="en-US"/>
        </w:rPr>
        <w:t>L. adecarboxylata</w:t>
      </w:r>
      <w:r w:rsidRPr="00E0016D">
        <w:rPr>
          <w:lang w:val="en-US"/>
        </w:rPr>
        <w:t xml:space="preserve"> included in the analysis.</w:t>
      </w:r>
    </w:p>
    <w:p w14:paraId="78718D83" w14:textId="77777777" w:rsidR="00E2370E" w:rsidRPr="00E0016D" w:rsidRDefault="00E2370E">
      <w:pPr>
        <w:rPr>
          <w:lang w:val="en-US"/>
        </w:rPr>
      </w:pPr>
    </w:p>
    <w:p w14:paraId="374EE030" w14:textId="77777777" w:rsidR="00E2370E" w:rsidRPr="00E0016D" w:rsidRDefault="00E2370E">
      <w:pPr>
        <w:rPr>
          <w:lang w:val="en-US"/>
        </w:rPr>
      </w:pPr>
    </w:p>
    <w:tbl>
      <w:tblPr>
        <w:tblStyle w:val="Tablaconcuadrcula"/>
        <w:tblpPr w:leftFromText="141" w:rightFromText="141" w:vertAnchor="text" w:horzAnchor="margin" w:tblpY="23"/>
        <w:tblW w:w="9918" w:type="dxa"/>
        <w:tblLook w:val="04A0" w:firstRow="1" w:lastRow="0" w:firstColumn="1" w:lastColumn="0" w:noHBand="0" w:noVBand="1"/>
      </w:tblPr>
      <w:tblGrid>
        <w:gridCol w:w="1980"/>
        <w:gridCol w:w="1332"/>
        <w:gridCol w:w="936"/>
        <w:gridCol w:w="850"/>
        <w:gridCol w:w="2410"/>
        <w:gridCol w:w="1134"/>
        <w:gridCol w:w="1276"/>
      </w:tblGrid>
      <w:tr w:rsidR="00CE2079" w:rsidRPr="00E0016D" w14:paraId="0A00F48A" w14:textId="77777777" w:rsidTr="00CE2079">
        <w:trPr>
          <w:trHeight w:val="263"/>
        </w:trPr>
        <w:tc>
          <w:tcPr>
            <w:tcW w:w="1980" w:type="dxa"/>
            <w:vAlign w:val="center"/>
          </w:tcPr>
          <w:p w14:paraId="67FB662E" w14:textId="77777777" w:rsidR="00CE2079" w:rsidRPr="00E0016D" w:rsidRDefault="00CE2079" w:rsidP="00CE2079">
            <w:pPr>
              <w:pStyle w:val="Estilodetabla1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Antibiotic family</w:t>
            </w:r>
          </w:p>
        </w:tc>
        <w:tc>
          <w:tcPr>
            <w:tcW w:w="1332" w:type="dxa"/>
            <w:vAlign w:val="center"/>
          </w:tcPr>
          <w:p w14:paraId="328BDD43" w14:textId="77777777" w:rsidR="00CE2079" w:rsidRPr="00E0016D" w:rsidRDefault="00CE2079" w:rsidP="00CE2079">
            <w:pPr>
              <w:pStyle w:val="Estilodetabla1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Gene</w:t>
            </w:r>
          </w:p>
        </w:tc>
        <w:tc>
          <w:tcPr>
            <w:tcW w:w="936" w:type="dxa"/>
            <w:vAlign w:val="center"/>
          </w:tcPr>
          <w:p w14:paraId="3AB4120E" w14:textId="77777777" w:rsidR="00CE2079" w:rsidRPr="00E0016D" w:rsidRDefault="00CE2079" w:rsidP="00CE2079">
            <w:pPr>
              <w:pStyle w:val="Estilodetabla1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16342</w:t>
            </w:r>
          </w:p>
        </w:tc>
        <w:tc>
          <w:tcPr>
            <w:tcW w:w="850" w:type="dxa"/>
            <w:vAlign w:val="center"/>
          </w:tcPr>
          <w:p w14:paraId="29257E33" w14:textId="77777777" w:rsidR="00CE2079" w:rsidRPr="00E0016D" w:rsidRDefault="00CE2079" w:rsidP="00CE2079">
            <w:pPr>
              <w:pStyle w:val="Predeterminad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eastAsia="Arial" w:hAnsi="Arial" w:cs="Arial"/>
                <w:b/>
                <w:shd w:val="clear" w:color="auto" w:fill="FFFFFF"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16400</w:t>
            </w:r>
          </w:p>
        </w:tc>
        <w:tc>
          <w:tcPr>
            <w:tcW w:w="2410" w:type="dxa"/>
            <w:vAlign w:val="center"/>
          </w:tcPr>
          <w:p w14:paraId="1E673F93" w14:textId="77777777" w:rsidR="00CE2079" w:rsidRPr="00E0016D" w:rsidRDefault="00CE2079" w:rsidP="00CE2079">
            <w:pPr>
              <w:pStyle w:val="Predeterminad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USDA-ARS-USMARC-60222</w:t>
            </w:r>
          </w:p>
        </w:tc>
        <w:tc>
          <w:tcPr>
            <w:tcW w:w="1134" w:type="dxa"/>
            <w:vAlign w:val="center"/>
          </w:tcPr>
          <w:p w14:paraId="79FEA418" w14:textId="77777777" w:rsidR="00CE2079" w:rsidRPr="00E0016D" w:rsidRDefault="00CE2079" w:rsidP="00CE2079">
            <w:pPr>
              <w:pStyle w:val="Predeterminad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I1</w:t>
            </w:r>
          </w:p>
        </w:tc>
        <w:tc>
          <w:tcPr>
            <w:tcW w:w="1276" w:type="dxa"/>
            <w:vAlign w:val="center"/>
          </w:tcPr>
          <w:p w14:paraId="38EA27AD" w14:textId="77777777" w:rsidR="00CE2079" w:rsidRPr="00E0016D" w:rsidRDefault="00CE2079" w:rsidP="00CE2079">
            <w:pPr>
              <w:pStyle w:val="Predeterminad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R25</w:t>
            </w:r>
          </w:p>
        </w:tc>
      </w:tr>
      <w:tr w:rsidR="00CE2079" w:rsidRPr="00E0016D" w14:paraId="78896093" w14:textId="77777777" w:rsidTr="00CE2079">
        <w:trPr>
          <w:trHeight w:val="263"/>
        </w:trPr>
        <w:tc>
          <w:tcPr>
            <w:tcW w:w="1980" w:type="dxa"/>
          </w:tcPr>
          <w:p w14:paraId="61B1F9B1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aminoglycoside</w:t>
            </w:r>
          </w:p>
        </w:tc>
        <w:tc>
          <w:tcPr>
            <w:tcW w:w="1332" w:type="dxa"/>
          </w:tcPr>
          <w:p w14:paraId="03C4F7E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aac</w:t>
            </w:r>
            <w:proofErr w:type="spellEnd"/>
            <w:r w:rsidRPr="00E0016D">
              <w:rPr>
                <w:rFonts w:ascii="Arial" w:hAnsi="Arial" w:cs="Arial"/>
                <w:i/>
                <w:iCs/>
                <w:lang w:val="en-US"/>
              </w:rPr>
              <w:t>(6')-Ib3</w:t>
            </w:r>
          </w:p>
        </w:tc>
        <w:tc>
          <w:tcPr>
            <w:tcW w:w="936" w:type="dxa"/>
          </w:tcPr>
          <w:p w14:paraId="36675BB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850" w:type="dxa"/>
          </w:tcPr>
          <w:p w14:paraId="3637676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0686E36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7FCE284D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2ECFBEC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6BCFB972" w14:textId="77777777" w:rsidTr="00CE2079">
        <w:trPr>
          <w:trHeight w:val="263"/>
        </w:trPr>
        <w:tc>
          <w:tcPr>
            <w:tcW w:w="1980" w:type="dxa"/>
          </w:tcPr>
          <w:p w14:paraId="494AF16C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aminoglycoside</w:t>
            </w:r>
          </w:p>
        </w:tc>
        <w:tc>
          <w:tcPr>
            <w:tcW w:w="1332" w:type="dxa"/>
          </w:tcPr>
          <w:p w14:paraId="5B1C8630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aac</w:t>
            </w:r>
            <w:proofErr w:type="spellEnd"/>
            <w:r w:rsidRPr="00E0016D">
              <w:rPr>
                <w:rFonts w:ascii="Arial" w:hAnsi="Arial" w:cs="Arial"/>
                <w:i/>
                <w:iCs/>
                <w:lang w:val="en-US"/>
              </w:rPr>
              <w:t>(3)-</w:t>
            </w: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Ild</w:t>
            </w:r>
            <w:proofErr w:type="spellEnd"/>
          </w:p>
        </w:tc>
        <w:tc>
          <w:tcPr>
            <w:tcW w:w="936" w:type="dxa"/>
          </w:tcPr>
          <w:p w14:paraId="7054C3FD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7EEFB7F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4D71970F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19BCFEE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28CBA32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0FB499EA" w14:textId="77777777" w:rsidTr="00CE2079">
        <w:trPr>
          <w:trHeight w:val="263"/>
        </w:trPr>
        <w:tc>
          <w:tcPr>
            <w:tcW w:w="1980" w:type="dxa"/>
          </w:tcPr>
          <w:p w14:paraId="1B0A4DD8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aminoglycoside</w:t>
            </w:r>
          </w:p>
        </w:tc>
        <w:tc>
          <w:tcPr>
            <w:tcW w:w="1332" w:type="dxa"/>
          </w:tcPr>
          <w:p w14:paraId="7559129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aac</w:t>
            </w:r>
            <w:proofErr w:type="spellEnd"/>
            <w:r w:rsidRPr="00E0016D">
              <w:rPr>
                <w:rFonts w:ascii="Arial" w:hAnsi="Arial" w:cs="Arial"/>
                <w:i/>
                <w:iCs/>
                <w:lang w:val="en-US"/>
              </w:rPr>
              <w:t>(6')-Ila</w:t>
            </w:r>
          </w:p>
        </w:tc>
        <w:tc>
          <w:tcPr>
            <w:tcW w:w="936" w:type="dxa"/>
          </w:tcPr>
          <w:p w14:paraId="752AEA6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0A6EFFBC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5F557715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6CC64BC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0E55E165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1A636446" w14:textId="77777777" w:rsidTr="00CE2079">
        <w:trPr>
          <w:trHeight w:val="263"/>
        </w:trPr>
        <w:tc>
          <w:tcPr>
            <w:tcW w:w="1980" w:type="dxa"/>
          </w:tcPr>
          <w:p w14:paraId="1E815EA8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aminoglycoside</w:t>
            </w:r>
          </w:p>
        </w:tc>
        <w:tc>
          <w:tcPr>
            <w:tcW w:w="1332" w:type="dxa"/>
          </w:tcPr>
          <w:p w14:paraId="641912C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aadA2b</w:t>
            </w:r>
          </w:p>
        </w:tc>
        <w:tc>
          <w:tcPr>
            <w:tcW w:w="936" w:type="dxa"/>
          </w:tcPr>
          <w:p w14:paraId="30F2E5B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850" w:type="dxa"/>
          </w:tcPr>
          <w:p w14:paraId="71627903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69C94D6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AAE55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92D5003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203DED1B" w14:textId="77777777" w:rsidTr="00CE2079">
        <w:trPr>
          <w:trHeight w:val="263"/>
        </w:trPr>
        <w:tc>
          <w:tcPr>
            <w:tcW w:w="1980" w:type="dxa"/>
          </w:tcPr>
          <w:p w14:paraId="720A9B75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aminoglycoside</w:t>
            </w:r>
          </w:p>
        </w:tc>
        <w:tc>
          <w:tcPr>
            <w:tcW w:w="1332" w:type="dxa"/>
          </w:tcPr>
          <w:p w14:paraId="1BFAC307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aadA2b</w:t>
            </w:r>
          </w:p>
        </w:tc>
        <w:tc>
          <w:tcPr>
            <w:tcW w:w="936" w:type="dxa"/>
          </w:tcPr>
          <w:p w14:paraId="7E18B03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142C410A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00C7CC37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F21A92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1F21C8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1B50F0B0" w14:textId="77777777" w:rsidTr="00CE2079">
        <w:trPr>
          <w:trHeight w:val="247"/>
        </w:trPr>
        <w:tc>
          <w:tcPr>
            <w:tcW w:w="1980" w:type="dxa"/>
          </w:tcPr>
          <w:p w14:paraId="02BDF67C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aminoglycoside</w:t>
            </w:r>
          </w:p>
        </w:tc>
        <w:tc>
          <w:tcPr>
            <w:tcW w:w="1332" w:type="dxa"/>
          </w:tcPr>
          <w:p w14:paraId="4CA5A613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lang w:val="en-US"/>
              </w:rPr>
              <w:t>aadA16</w:t>
            </w:r>
          </w:p>
        </w:tc>
        <w:tc>
          <w:tcPr>
            <w:tcW w:w="936" w:type="dxa"/>
          </w:tcPr>
          <w:p w14:paraId="09E0F522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1628D5BF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379CC34C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3FD1C52" w14:textId="77777777" w:rsidR="00CE2079" w:rsidRPr="00E0016D" w:rsidRDefault="00CE2079" w:rsidP="00CE2079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E0016D">
              <w:rPr>
                <w:rFonts w:ascii="Arial" w:hAnsi="Arial" w:cs="Arial"/>
                <w:i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03423D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lang w:val="en-US"/>
              </w:rPr>
              <w:t>+</w:t>
            </w:r>
          </w:p>
        </w:tc>
      </w:tr>
      <w:tr w:rsidR="00CE2079" w:rsidRPr="00E0016D" w14:paraId="4D50B27F" w14:textId="77777777" w:rsidTr="00CE2079">
        <w:trPr>
          <w:trHeight w:val="247"/>
        </w:trPr>
        <w:tc>
          <w:tcPr>
            <w:tcW w:w="1980" w:type="dxa"/>
          </w:tcPr>
          <w:p w14:paraId="0B2E5F4A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aminoglycoside</w:t>
            </w:r>
          </w:p>
        </w:tc>
        <w:tc>
          <w:tcPr>
            <w:tcW w:w="1332" w:type="dxa"/>
          </w:tcPr>
          <w:p w14:paraId="0D0A5B13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lang w:val="en-US"/>
              </w:rPr>
            </w:pPr>
            <w:r w:rsidRPr="00E0016D">
              <w:rPr>
                <w:rFonts w:ascii="Arial" w:hAnsi="Arial" w:cs="Arial"/>
                <w:i/>
                <w:lang w:val="en-US"/>
              </w:rPr>
              <w:t>aadA1</w:t>
            </w:r>
          </w:p>
        </w:tc>
        <w:tc>
          <w:tcPr>
            <w:tcW w:w="936" w:type="dxa"/>
          </w:tcPr>
          <w:p w14:paraId="61549C6D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0601E81A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1231F382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1576F56" w14:textId="77777777" w:rsidR="00CE2079" w:rsidRPr="00E0016D" w:rsidRDefault="00CE2079" w:rsidP="00CE2079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256F70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lang w:val="en-US"/>
              </w:rPr>
            </w:pPr>
            <w:r w:rsidRPr="00E0016D">
              <w:rPr>
                <w:rFonts w:ascii="Arial" w:hAnsi="Arial" w:cs="Arial"/>
                <w:i/>
                <w:lang w:val="en-US"/>
              </w:rPr>
              <w:t>-</w:t>
            </w:r>
          </w:p>
        </w:tc>
      </w:tr>
      <w:tr w:rsidR="00CE2079" w:rsidRPr="00E0016D" w14:paraId="190FE025" w14:textId="77777777" w:rsidTr="00CE2079">
        <w:trPr>
          <w:trHeight w:val="247"/>
        </w:trPr>
        <w:tc>
          <w:tcPr>
            <w:tcW w:w="1980" w:type="dxa"/>
          </w:tcPr>
          <w:p w14:paraId="2BDC86E2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aminoglycoside</w:t>
            </w:r>
          </w:p>
        </w:tc>
        <w:tc>
          <w:tcPr>
            <w:tcW w:w="1332" w:type="dxa"/>
          </w:tcPr>
          <w:p w14:paraId="462F504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aph</w:t>
            </w:r>
            <w:proofErr w:type="spellEnd"/>
            <w:r w:rsidRPr="00E0016D">
              <w:rPr>
                <w:rFonts w:ascii="Arial" w:hAnsi="Arial" w:cs="Arial"/>
                <w:i/>
                <w:iCs/>
                <w:lang w:val="en-US"/>
              </w:rPr>
              <w:t>(3'')-</w:t>
            </w: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Ib</w:t>
            </w:r>
            <w:proofErr w:type="spellEnd"/>
          </w:p>
        </w:tc>
        <w:tc>
          <w:tcPr>
            <w:tcW w:w="936" w:type="dxa"/>
          </w:tcPr>
          <w:p w14:paraId="2027E59A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850" w:type="dxa"/>
          </w:tcPr>
          <w:p w14:paraId="359FF9B2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553AF6B5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52175DD0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576C92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10415BB2" w14:textId="77777777" w:rsidTr="00CE2079">
        <w:trPr>
          <w:trHeight w:val="263"/>
        </w:trPr>
        <w:tc>
          <w:tcPr>
            <w:tcW w:w="1980" w:type="dxa"/>
          </w:tcPr>
          <w:p w14:paraId="1116B267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aminoglycoside</w:t>
            </w:r>
          </w:p>
        </w:tc>
        <w:tc>
          <w:tcPr>
            <w:tcW w:w="1332" w:type="dxa"/>
          </w:tcPr>
          <w:p w14:paraId="2EC6CD6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aph</w:t>
            </w:r>
            <w:proofErr w:type="spellEnd"/>
            <w:r w:rsidRPr="00E0016D">
              <w:rPr>
                <w:rFonts w:ascii="Arial" w:hAnsi="Arial" w:cs="Arial"/>
                <w:i/>
                <w:iCs/>
                <w:lang w:val="en-US"/>
              </w:rPr>
              <w:t>(3')-</w:t>
            </w: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Ia</w:t>
            </w:r>
            <w:proofErr w:type="spellEnd"/>
          </w:p>
        </w:tc>
        <w:tc>
          <w:tcPr>
            <w:tcW w:w="936" w:type="dxa"/>
          </w:tcPr>
          <w:p w14:paraId="1BC35DF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850" w:type="dxa"/>
          </w:tcPr>
          <w:p w14:paraId="30F862E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43F7557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02979C3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D51A55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004CBD03" w14:textId="77777777" w:rsidTr="00CE2079">
        <w:trPr>
          <w:trHeight w:val="263"/>
        </w:trPr>
        <w:tc>
          <w:tcPr>
            <w:tcW w:w="1980" w:type="dxa"/>
          </w:tcPr>
          <w:p w14:paraId="366778A6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aminoglycoside</w:t>
            </w:r>
          </w:p>
        </w:tc>
        <w:tc>
          <w:tcPr>
            <w:tcW w:w="1332" w:type="dxa"/>
          </w:tcPr>
          <w:p w14:paraId="3A8C3D5A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aph</w:t>
            </w:r>
            <w:proofErr w:type="spellEnd"/>
            <w:r w:rsidRPr="00E0016D">
              <w:rPr>
                <w:rFonts w:ascii="Arial" w:hAnsi="Arial" w:cs="Arial"/>
                <w:i/>
                <w:iCs/>
                <w:lang w:val="en-US"/>
              </w:rPr>
              <w:t>(6)-Id</w:t>
            </w:r>
          </w:p>
        </w:tc>
        <w:tc>
          <w:tcPr>
            <w:tcW w:w="936" w:type="dxa"/>
          </w:tcPr>
          <w:p w14:paraId="311A7AF7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850" w:type="dxa"/>
          </w:tcPr>
          <w:p w14:paraId="5FEC245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013A991D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4010A4E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59933B0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6C021140" w14:textId="77777777" w:rsidTr="00CE2079">
        <w:trPr>
          <w:trHeight w:val="247"/>
        </w:trPr>
        <w:tc>
          <w:tcPr>
            <w:tcW w:w="1980" w:type="dxa"/>
          </w:tcPr>
          <w:p w14:paraId="1AFBCF6B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beta-lactam</w:t>
            </w:r>
          </w:p>
        </w:tc>
        <w:tc>
          <w:tcPr>
            <w:tcW w:w="1332" w:type="dxa"/>
          </w:tcPr>
          <w:p w14:paraId="4950FF9C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NDM-1</w:t>
            </w:r>
          </w:p>
        </w:tc>
        <w:tc>
          <w:tcPr>
            <w:tcW w:w="936" w:type="dxa"/>
          </w:tcPr>
          <w:p w14:paraId="436ACD5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850" w:type="dxa"/>
          </w:tcPr>
          <w:p w14:paraId="7353D83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2410" w:type="dxa"/>
          </w:tcPr>
          <w:p w14:paraId="7299D75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</w:tcPr>
          <w:p w14:paraId="12E73B70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4BE003E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</w:tr>
      <w:tr w:rsidR="00CE2079" w:rsidRPr="00E0016D" w14:paraId="36CD6D39" w14:textId="77777777" w:rsidTr="00CE2079">
        <w:trPr>
          <w:trHeight w:val="263"/>
        </w:trPr>
        <w:tc>
          <w:tcPr>
            <w:tcW w:w="1980" w:type="dxa"/>
          </w:tcPr>
          <w:p w14:paraId="265CB2C5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beta-lactam</w:t>
            </w:r>
          </w:p>
        </w:tc>
        <w:tc>
          <w:tcPr>
            <w:tcW w:w="1332" w:type="dxa"/>
          </w:tcPr>
          <w:p w14:paraId="4D43066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SHV-12</w:t>
            </w:r>
          </w:p>
        </w:tc>
        <w:tc>
          <w:tcPr>
            <w:tcW w:w="936" w:type="dxa"/>
          </w:tcPr>
          <w:p w14:paraId="1F59B1A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850" w:type="dxa"/>
          </w:tcPr>
          <w:p w14:paraId="4F002BE7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2410" w:type="dxa"/>
          </w:tcPr>
          <w:p w14:paraId="54A12285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</w:tcPr>
          <w:p w14:paraId="44B62DD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1C09960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</w:tr>
      <w:tr w:rsidR="00CE2079" w:rsidRPr="00E0016D" w14:paraId="11F9123F" w14:textId="77777777" w:rsidTr="00CE2079">
        <w:trPr>
          <w:trHeight w:val="263"/>
        </w:trPr>
        <w:tc>
          <w:tcPr>
            <w:tcW w:w="1980" w:type="dxa"/>
          </w:tcPr>
          <w:p w14:paraId="01E40604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beta-lactam</w:t>
            </w:r>
          </w:p>
        </w:tc>
        <w:tc>
          <w:tcPr>
            <w:tcW w:w="1332" w:type="dxa"/>
          </w:tcPr>
          <w:p w14:paraId="23C786E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TEM-1B</w:t>
            </w:r>
          </w:p>
        </w:tc>
        <w:tc>
          <w:tcPr>
            <w:tcW w:w="936" w:type="dxa"/>
          </w:tcPr>
          <w:p w14:paraId="388FB972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850" w:type="dxa"/>
          </w:tcPr>
          <w:p w14:paraId="7CCA0D3F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2410" w:type="dxa"/>
          </w:tcPr>
          <w:p w14:paraId="6E6B2AFC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</w:tcPr>
          <w:p w14:paraId="205D048D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2B846A9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</w:tr>
      <w:tr w:rsidR="00CE2079" w:rsidRPr="00E0016D" w14:paraId="382C8CDB" w14:textId="77777777" w:rsidTr="00CE2079">
        <w:trPr>
          <w:trHeight w:val="263"/>
        </w:trPr>
        <w:tc>
          <w:tcPr>
            <w:tcW w:w="1980" w:type="dxa"/>
          </w:tcPr>
          <w:p w14:paraId="1B3DBF00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beta-lactam</w:t>
            </w:r>
          </w:p>
        </w:tc>
        <w:tc>
          <w:tcPr>
            <w:tcW w:w="1332" w:type="dxa"/>
          </w:tcPr>
          <w:p w14:paraId="2AD51AC0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LAP-2</w:t>
            </w:r>
          </w:p>
        </w:tc>
        <w:tc>
          <w:tcPr>
            <w:tcW w:w="936" w:type="dxa"/>
          </w:tcPr>
          <w:p w14:paraId="4C6FF09F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0" w:type="dxa"/>
          </w:tcPr>
          <w:p w14:paraId="7D6ED86D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10" w:type="dxa"/>
          </w:tcPr>
          <w:p w14:paraId="2071D78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134" w:type="dxa"/>
          </w:tcPr>
          <w:p w14:paraId="4A66B26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0D7217C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</w:tr>
      <w:tr w:rsidR="00CE2079" w:rsidRPr="00E0016D" w14:paraId="7824F102" w14:textId="77777777" w:rsidTr="00CE2079">
        <w:trPr>
          <w:trHeight w:val="247"/>
        </w:trPr>
        <w:tc>
          <w:tcPr>
            <w:tcW w:w="1980" w:type="dxa"/>
          </w:tcPr>
          <w:p w14:paraId="20247C3C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colistin</w:t>
            </w:r>
          </w:p>
        </w:tc>
        <w:tc>
          <w:tcPr>
            <w:tcW w:w="1332" w:type="dxa"/>
          </w:tcPr>
          <w:p w14:paraId="32BED8FF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mcr-9</w:t>
            </w:r>
          </w:p>
        </w:tc>
        <w:tc>
          <w:tcPr>
            <w:tcW w:w="936" w:type="dxa"/>
          </w:tcPr>
          <w:p w14:paraId="5E978840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850" w:type="dxa"/>
          </w:tcPr>
          <w:p w14:paraId="7652E26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64C388FD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3C6B458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A5709E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0C4383C8" w14:textId="77777777" w:rsidTr="00CE2079">
        <w:trPr>
          <w:trHeight w:val="247"/>
        </w:trPr>
        <w:tc>
          <w:tcPr>
            <w:tcW w:w="1980" w:type="dxa"/>
          </w:tcPr>
          <w:p w14:paraId="3C3EDC2D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macrolide</w:t>
            </w:r>
          </w:p>
        </w:tc>
        <w:tc>
          <w:tcPr>
            <w:tcW w:w="1332" w:type="dxa"/>
          </w:tcPr>
          <w:p w14:paraId="52918D5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mph(A)</w:t>
            </w:r>
          </w:p>
        </w:tc>
        <w:tc>
          <w:tcPr>
            <w:tcW w:w="936" w:type="dxa"/>
          </w:tcPr>
          <w:p w14:paraId="34E7A755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360B3D3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6838894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5BF72CE7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4827807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42A4A172" w14:textId="77777777" w:rsidTr="00CE2079">
        <w:trPr>
          <w:trHeight w:val="263"/>
        </w:trPr>
        <w:tc>
          <w:tcPr>
            <w:tcW w:w="1980" w:type="dxa"/>
          </w:tcPr>
          <w:p w14:paraId="15233DF7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phenicol</w:t>
            </w:r>
          </w:p>
        </w:tc>
        <w:tc>
          <w:tcPr>
            <w:tcW w:w="1332" w:type="dxa"/>
          </w:tcPr>
          <w:p w14:paraId="040CE9F3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catA2</w:t>
            </w:r>
          </w:p>
        </w:tc>
        <w:tc>
          <w:tcPr>
            <w:tcW w:w="936" w:type="dxa"/>
          </w:tcPr>
          <w:p w14:paraId="7E77D21C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850" w:type="dxa"/>
          </w:tcPr>
          <w:p w14:paraId="55C47D4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6E06BF1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13DCEACF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D28D5F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228DF033" w14:textId="77777777" w:rsidTr="00CE2079">
        <w:trPr>
          <w:trHeight w:val="263"/>
        </w:trPr>
        <w:tc>
          <w:tcPr>
            <w:tcW w:w="1980" w:type="dxa"/>
          </w:tcPr>
          <w:p w14:paraId="40D267E8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phenicol</w:t>
            </w:r>
          </w:p>
        </w:tc>
        <w:tc>
          <w:tcPr>
            <w:tcW w:w="1332" w:type="dxa"/>
          </w:tcPr>
          <w:p w14:paraId="62E912C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floR</w:t>
            </w:r>
            <w:proofErr w:type="spellEnd"/>
          </w:p>
        </w:tc>
        <w:tc>
          <w:tcPr>
            <w:tcW w:w="936" w:type="dxa"/>
          </w:tcPr>
          <w:p w14:paraId="22828B4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0524F51D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75DC0B5C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15ACC09C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1F65E1A3" w14:textId="77777777" w:rsidR="00CE2079" w:rsidRPr="00E0016D" w:rsidRDefault="00CE2079" w:rsidP="00CE2079">
            <w:pPr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</w:tr>
      <w:tr w:rsidR="00CE2079" w:rsidRPr="00E0016D" w14:paraId="42A8EBF4" w14:textId="77777777" w:rsidTr="00CE2079">
        <w:trPr>
          <w:trHeight w:val="263"/>
        </w:trPr>
        <w:tc>
          <w:tcPr>
            <w:tcW w:w="1980" w:type="dxa"/>
          </w:tcPr>
          <w:p w14:paraId="3A44A108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quinolone</w:t>
            </w:r>
          </w:p>
        </w:tc>
        <w:tc>
          <w:tcPr>
            <w:tcW w:w="1332" w:type="dxa"/>
          </w:tcPr>
          <w:p w14:paraId="75E274D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aac</w:t>
            </w:r>
            <w:proofErr w:type="spellEnd"/>
            <w:r w:rsidRPr="00E0016D">
              <w:rPr>
                <w:rFonts w:ascii="Arial" w:hAnsi="Arial" w:cs="Arial"/>
                <w:i/>
                <w:iCs/>
                <w:lang w:val="en-US"/>
              </w:rPr>
              <w:t>(6')-</w:t>
            </w:r>
            <w:proofErr w:type="spellStart"/>
            <w:r w:rsidRPr="00E0016D">
              <w:rPr>
                <w:rFonts w:ascii="Arial" w:hAnsi="Arial" w:cs="Arial"/>
                <w:i/>
                <w:iCs/>
                <w:lang w:val="en-US"/>
              </w:rPr>
              <w:t>Ib-cr</w:t>
            </w:r>
            <w:proofErr w:type="spellEnd"/>
          </w:p>
        </w:tc>
        <w:tc>
          <w:tcPr>
            <w:tcW w:w="936" w:type="dxa"/>
          </w:tcPr>
          <w:p w14:paraId="0BA93A25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850" w:type="dxa"/>
          </w:tcPr>
          <w:p w14:paraId="76284F6A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037B9BA2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380E4EB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7EEE3E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</w:tr>
      <w:tr w:rsidR="00CE2079" w:rsidRPr="00E0016D" w14:paraId="066B22BC" w14:textId="77777777" w:rsidTr="00CE2079">
        <w:trPr>
          <w:trHeight w:val="263"/>
        </w:trPr>
        <w:tc>
          <w:tcPr>
            <w:tcW w:w="1980" w:type="dxa"/>
          </w:tcPr>
          <w:p w14:paraId="6570D8D7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quinolone</w:t>
            </w:r>
          </w:p>
        </w:tc>
        <w:tc>
          <w:tcPr>
            <w:tcW w:w="1332" w:type="dxa"/>
          </w:tcPr>
          <w:p w14:paraId="353B8AD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qnrS1</w:t>
            </w:r>
          </w:p>
        </w:tc>
        <w:tc>
          <w:tcPr>
            <w:tcW w:w="936" w:type="dxa"/>
          </w:tcPr>
          <w:p w14:paraId="484A590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67467C9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1625BFC3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413A63B2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780F84E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55D45E8B" w14:textId="77777777" w:rsidTr="00CE2079">
        <w:trPr>
          <w:trHeight w:val="247"/>
        </w:trPr>
        <w:tc>
          <w:tcPr>
            <w:tcW w:w="1980" w:type="dxa"/>
          </w:tcPr>
          <w:p w14:paraId="57204769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quinolone</w:t>
            </w:r>
          </w:p>
        </w:tc>
        <w:tc>
          <w:tcPr>
            <w:tcW w:w="1332" w:type="dxa"/>
          </w:tcPr>
          <w:p w14:paraId="0C605B1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qnrS2</w:t>
            </w:r>
          </w:p>
        </w:tc>
        <w:tc>
          <w:tcPr>
            <w:tcW w:w="936" w:type="dxa"/>
          </w:tcPr>
          <w:p w14:paraId="67925F6F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850" w:type="dxa"/>
          </w:tcPr>
          <w:p w14:paraId="7564115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1AFB4082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33E66A5C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98B089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6679644E" w14:textId="77777777" w:rsidTr="00CE2079">
        <w:trPr>
          <w:trHeight w:val="247"/>
        </w:trPr>
        <w:tc>
          <w:tcPr>
            <w:tcW w:w="1980" w:type="dxa"/>
          </w:tcPr>
          <w:p w14:paraId="4F3BD95B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quinolone</w:t>
            </w:r>
          </w:p>
        </w:tc>
        <w:tc>
          <w:tcPr>
            <w:tcW w:w="1332" w:type="dxa"/>
          </w:tcPr>
          <w:p w14:paraId="460E5040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qnrB2</w:t>
            </w:r>
          </w:p>
        </w:tc>
        <w:tc>
          <w:tcPr>
            <w:tcW w:w="936" w:type="dxa"/>
          </w:tcPr>
          <w:p w14:paraId="2E297913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08168ED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6473A0A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42E6335A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44CEEFF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0E2C438C" w14:textId="77777777" w:rsidTr="00CE2079">
        <w:trPr>
          <w:trHeight w:val="247"/>
        </w:trPr>
        <w:tc>
          <w:tcPr>
            <w:tcW w:w="1980" w:type="dxa"/>
          </w:tcPr>
          <w:p w14:paraId="5A0A02F7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quinolone</w:t>
            </w:r>
          </w:p>
        </w:tc>
        <w:tc>
          <w:tcPr>
            <w:tcW w:w="1332" w:type="dxa"/>
          </w:tcPr>
          <w:p w14:paraId="4D209685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qnrB6</w:t>
            </w:r>
          </w:p>
        </w:tc>
        <w:tc>
          <w:tcPr>
            <w:tcW w:w="936" w:type="dxa"/>
          </w:tcPr>
          <w:p w14:paraId="763B4F85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5C668E0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6563DEB0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4362E39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3C2405F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</w:tr>
      <w:tr w:rsidR="00CE2079" w:rsidRPr="00E0016D" w14:paraId="37441DD0" w14:textId="77777777" w:rsidTr="00CE2079">
        <w:trPr>
          <w:trHeight w:val="263"/>
        </w:trPr>
        <w:tc>
          <w:tcPr>
            <w:tcW w:w="1980" w:type="dxa"/>
          </w:tcPr>
          <w:p w14:paraId="53280CD4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b w:val="0"/>
                <w:lang w:val="en-US"/>
              </w:rPr>
              <w:t>sulphonamide</w:t>
            </w:r>
            <w:proofErr w:type="spellEnd"/>
          </w:p>
        </w:tc>
        <w:tc>
          <w:tcPr>
            <w:tcW w:w="1332" w:type="dxa"/>
          </w:tcPr>
          <w:p w14:paraId="4280F8F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sul1</w:t>
            </w:r>
          </w:p>
        </w:tc>
        <w:tc>
          <w:tcPr>
            <w:tcW w:w="936" w:type="dxa"/>
          </w:tcPr>
          <w:p w14:paraId="68DC987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850" w:type="dxa"/>
          </w:tcPr>
          <w:p w14:paraId="71D1DA8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1ABA64D0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7BBA305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0DD5CF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7BE5FF4F" w14:textId="77777777" w:rsidTr="00CE2079">
        <w:trPr>
          <w:trHeight w:val="263"/>
        </w:trPr>
        <w:tc>
          <w:tcPr>
            <w:tcW w:w="1980" w:type="dxa"/>
          </w:tcPr>
          <w:p w14:paraId="4B38833D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b w:val="0"/>
                <w:lang w:val="en-US"/>
              </w:rPr>
              <w:t>sulphonamide</w:t>
            </w:r>
            <w:proofErr w:type="spellEnd"/>
          </w:p>
        </w:tc>
        <w:tc>
          <w:tcPr>
            <w:tcW w:w="1332" w:type="dxa"/>
          </w:tcPr>
          <w:p w14:paraId="520F8A5C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sul2</w:t>
            </w:r>
          </w:p>
        </w:tc>
        <w:tc>
          <w:tcPr>
            <w:tcW w:w="936" w:type="dxa"/>
          </w:tcPr>
          <w:p w14:paraId="393BC50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4502CD6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178EA7CF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56C87D4D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647BC94A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</w:tr>
      <w:tr w:rsidR="00CE2079" w:rsidRPr="00E0016D" w14:paraId="672D7AF0" w14:textId="77777777" w:rsidTr="00CE2079">
        <w:trPr>
          <w:trHeight w:val="247"/>
        </w:trPr>
        <w:tc>
          <w:tcPr>
            <w:tcW w:w="1980" w:type="dxa"/>
          </w:tcPr>
          <w:p w14:paraId="41807B53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trimethoprim</w:t>
            </w:r>
          </w:p>
        </w:tc>
        <w:tc>
          <w:tcPr>
            <w:tcW w:w="1332" w:type="dxa"/>
          </w:tcPr>
          <w:p w14:paraId="7908024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dfrA12</w:t>
            </w:r>
          </w:p>
        </w:tc>
        <w:tc>
          <w:tcPr>
            <w:tcW w:w="936" w:type="dxa"/>
          </w:tcPr>
          <w:p w14:paraId="434C69E9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0" w:type="dxa"/>
          </w:tcPr>
          <w:p w14:paraId="6587DCE5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28322172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2639ED9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175D08F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082776D0" w14:textId="77777777" w:rsidTr="00CE2079">
        <w:trPr>
          <w:trHeight w:val="247"/>
        </w:trPr>
        <w:tc>
          <w:tcPr>
            <w:tcW w:w="1980" w:type="dxa"/>
          </w:tcPr>
          <w:p w14:paraId="56D24485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trimethoprim</w:t>
            </w:r>
          </w:p>
        </w:tc>
        <w:tc>
          <w:tcPr>
            <w:tcW w:w="1332" w:type="dxa"/>
          </w:tcPr>
          <w:p w14:paraId="5B9B7B6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dfrA27</w:t>
            </w:r>
          </w:p>
        </w:tc>
        <w:tc>
          <w:tcPr>
            <w:tcW w:w="936" w:type="dxa"/>
          </w:tcPr>
          <w:p w14:paraId="76DA1D7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850" w:type="dxa"/>
          </w:tcPr>
          <w:p w14:paraId="28AA6D60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2D32C66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0FF3398A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0F312D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</w:tr>
      <w:tr w:rsidR="00CE2079" w:rsidRPr="00E0016D" w14:paraId="1427683E" w14:textId="77777777" w:rsidTr="00CE2079">
        <w:trPr>
          <w:trHeight w:val="263"/>
        </w:trPr>
        <w:tc>
          <w:tcPr>
            <w:tcW w:w="1980" w:type="dxa"/>
          </w:tcPr>
          <w:p w14:paraId="6D05CAD3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trimethoprim</w:t>
            </w:r>
          </w:p>
        </w:tc>
        <w:tc>
          <w:tcPr>
            <w:tcW w:w="1332" w:type="dxa"/>
          </w:tcPr>
          <w:p w14:paraId="1242EE03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dfrA19</w:t>
            </w:r>
          </w:p>
        </w:tc>
        <w:tc>
          <w:tcPr>
            <w:tcW w:w="936" w:type="dxa"/>
          </w:tcPr>
          <w:p w14:paraId="2CB1B3C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850" w:type="dxa"/>
          </w:tcPr>
          <w:p w14:paraId="384B5042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2410" w:type="dxa"/>
          </w:tcPr>
          <w:p w14:paraId="3C52C1D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4DE2B14A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CB84478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06B332CC" w14:textId="77777777" w:rsidTr="00CE2079">
        <w:trPr>
          <w:trHeight w:val="263"/>
        </w:trPr>
        <w:tc>
          <w:tcPr>
            <w:tcW w:w="1980" w:type="dxa"/>
          </w:tcPr>
          <w:p w14:paraId="46D6D24A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rifampicin</w:t>
            </w:r>
          </w:p>
        </w:tc>
        <w:tc>
          <w:tcPr>
            <w:tcW w:w="1332" w:type="dxa"/>
          </w:tcPr>
          <w:p w14:paraId="3A4E2A77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arr-3</w:t>
            </w:r>
          </w:p>
        </w:tc>
        <w:tc>
          <w:tcPr>
            <w:tcW w:w="936" w:type="dxa"/>
          </w:tcPr>
          <w:p w14:paraId="63BFD8F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0" w:type="dxa"/>
          </w:tcPr>
          <w:p w14:paraId="51F27ADA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5E5FED36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211C1FAA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EF77793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</w:tr>
      <w:tr w:rsidR="00CE2079" w:rsidRPr="00E0016D" w14:paraId="2B927275" w14:textId="77777777" w:rsidTr="00CE2079">
        <w:trPr>
          <w:trHeight w:val="263"/>
        </w:trPr>
        <w:tc>
          <w:tcPr>
            <w:tcW w:w="1980" w:type="dxa"/>
          </w:tcPr>
          <w:p w14:paraId="23B08145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tetracycline</w:t>
            </w:r>
          </w:p>
        </w:tc>
        <w:tc>
          <w:tcPr>
            <w:tcW w:w="1332" w:type="dxa"/>
          </w:tcPr>
          <w:p w14:paraId="455C00A5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i/>
                <w:lang w:val="en-US"/>
              </w:rPr>
              <w:t>tet</w:t>
            </w:r>
            <w:proofErr w:type="spellEnd"/>
            <w:r w:rsidRPr="00E0016D">
              <w:rPr>
                <w:rFonts w:ascii="Arial" w:hAnsi="Arial" w:cs="Arial"/>
                <w:i/>
                <w:lang w:val="en-US"/>
              </w:rPr>
              <w:t>(A)</w:t>
            </w:r>
          </w:p>
        </w:tc>
        <w:tc>
          <w:tcPr>
            <w:tcW w:w="936" w:type="dxa"/>
          </w:tcPr>
          <w:p w14:paraId="759185D7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0" w:type="dxa"/>
          </w:tcPr>
          <w:p w14:paraId="6AC88961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2A4B4D3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25DF18DE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7AC9D237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  <w:tr w:rsidR="00CE2079" w:rsidRPr="00E0016D" w14:paraId="33446D89" w14:textId="77777777" w:rsidTr="00CE2079">
        <w:trPr>
          <w:trHeight w:val="263"/>
        </w:trPr>
        <w:tc>
          <w:tcPr>
            <w:tcW w:w="1980" w:type="dxa"/>
          </w:tcPr>
          <w:p w14:paraId="2C3DAA54" w14:textId="77777777" w:rsidR="00CE2079" w:rsidRPr="00E0016D" w:rsidRDefault="00CE2079" w:rsidP="00CE2079">
            <w:pPr>
              <w:pStyle w:val="Estilodetabla1"/>
              <w:rPr>
                <w:rFonts w:ascii="Arial" w:hAnsi="Arial" w:cs="Arial"/>
                <w:b w:val="0"/>
                <w:lang w:val="en-US"/>
              </w:rPr>
            </w:pPr>
            <w:r w:rsidRPr="00E0016D">
              <w:rPr>
                <w:rFonts w:ascii="Arial" w:hAnsi="Arial" w:cs="Arial"/>
                <w:b w:val="0"/>
                <w:lang w:val="en-US"/>
              </w:rPr>
              <w:t>tetracycline</w:t>
            </w:r>
          </w:p>
        </w:tc>
        <w:tc>
          <w:tcPr>
            <w:tcW w:w="1332" w:type="dxa"/>
          </w:tcPr>
          <w:p w14:paraId="54BC185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E0016D">
              <w:rPr>
                <w:rFonts w:ascii="Arial" w:hAnsi="Arial" w:cs="Arial"/>
                <w:i/>
                <w:lang w:val="en-US"/>
              </w:rPr>
              <w:t>tet</w:t>
            </w:r>
            <w:proofErr w:type="spellEnd"/>
            <w:r w:rsidRPr="00E0016D">
              <w:rPr>
                <w:rFonts w:ascii="Arial" w:hAnsi="Arial" w:cs="Arial"/>
                <w:i/>
                <w:lang w:val="en-US"/>
              </w:rPr>
              <w:t>(B)</w:t>
            </w:r>
          </w:p>
        </w:tc>
        <w:tc>
          <w:tcPr>
            <w:tcW w:w="936" w:type="dxa"/>
          </w:tcPr>
          <w:p w14:paraId="4EFF2B9B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lang w:val="en-US"/>
              </w:rPr>
            </w:pPr>
            <w:r w:rsidRPr="00E0016D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850" w:type="dxa"/>
          </w:tcPr>
          <w:p w14:paraId="2E38BD4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2410" w:type="dxa"/>
          </w:tcPr>
          <w:p w14:paraId="51C1990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0B181AF4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b/>
                <w:i/>
                <w:iCs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</w:tcPr>
          <w:p w14:paraId="36CEB6B7" w14:textId="77777777" w:rsidR="00CE2079" w:rsidRPr="00E0016D" w:rsidRDefault="00CE2079" w:rsidP="00CE2079">
            <w:pPr>
              <w:pStyle w:val="Estilodetabla2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E0016D">
              <w:rPr>
                <w:rFonts w:ascii="Arial" w:hAnsi="Arial" w:cs="Arial"/>
                <w:i/>
                <w:iCs/>
                <w:lang w:val="en-US"/>
              </w:rPr>
              <w:t>-</w:t>
            </w:r>
          </w:p>
        </w:tc>
      </w:tr>
    </w:tbl>
    <w:p w14:paraId="632AFF8D" w14:textId="77777777" w:rsidR="00E2370E" w:rsidRPr="00E0016D" w:rsidRDefault="00E2370E">
      <w:pPr>
        <w:rPr>
          <w:lang w:val="en-US"/>
        </w:rPr>
      </w:pPr>
    </w:p>
    <w:p w14:paraId="039ABBD0" w14:textId="77777777" w:rsidR="00E2370E" w:rsidRPr="00E0016D" w:rsidRDefault="00E2370E">
      <w:pPr>
        <w:rPr>
          <w:lang w:val="en-US"/>
        </w:rPr>
      </w:pPr>
    </w:p>
    <w:p w14:paraId="6223CA24" w14:textId="77777777" w:rsidR="00E2370E" w:rsidRPr="00E0016D" w:rsidRDefault="00E2370E">
      <w:pPr>
        <w:rPr>
          <w:lang w:val="en-US"/>
        </w:rPr>
      </w:pPr>
    </w:p>
    <w:p w14:paraId="120EAE08" w14:textId="77777777" w:rsidR="00E2370E" w:rsidRPr="00E0016D" w:rsidRDefault="00E2370E">
      <w:pPr>
        <w:rPr>
          <w:lang w:val="en-US"/>
        </w:rPr>
      </w:pPr>
    </w:p>
    <w:p w14:paraId="58373269" w14:textId="77777777" w:rsidR="00E2370E" w:rsidRPr="00E0016D" w:rsidRDefault="00E2370E">
      <w:pPr>
        <w:rPr>
          <w:lang w:val="en-US"/>
        </w:rPr>
      </w:pPr>
    </w:p>
    <w:p w14:paraId="5895C740" w14:textId="77777777" w:rsidR="00E2370E" w:rsidRPr="00E0016D" w:rsidRDefault="00E2370E">
      <w:pPr>
        <w:rPr>
          <w:lang w:val="en-US"/>
        </w:rPr>
      </w:pPr>
    </w:p>
    <w:p w14:paraId="0509CBAE" w14:textId="77777777" w:rsidR="00E2370E" w:rsidRPr="00E0016D" w:rsidRDefault="00E2370E">
      <w:pPr>
        <w:rPr>
          <w:lang w:val="en-US"/>
        </w:rPr>
      </w:pPr>
    </w:p>
    <w:p w14:paraId="63D77520" w14:textId="77777777" w:rsidR="00E2370E" w:rsidRPr="00E0016D" w:rsidRDefault="00E2370E">
      <w:pPr>
        <w:rPr>
          <w:lang w:val="en-US"/>
        </w:rPr>
      </w:pPr>
    </w:p>
    <w:p w14:paraId="5BB53F30" w14:textId="77777777" w:rsidR="00E2370E" w:rsidRPr="00E0016D" w:rsidRDefault="00E2370E">
      <w:pPr>
        <w:rPr>
          <w:lang w:val="en-US"/>
        </w:rPr>
      </w:pPr>
    </w:p>
    <w:p w14:paraId="53460A39" w14:textId="77777777" w:rsidR="00E2370E" w:rsidRPr="00E0016D" w:rsidRDefault="00E2370E">
      <w:pPr>
        <w:rPr>
          <w:lang w:val="en-US"/>
        </w:rPr>
      </w:pPr>
    </w:p>
    <w:p w14:paraId="41031B3A" w14:textId="77777777" w:rsidR="00E2370E" w:rsidRPr="00E0016D" w:rsidRDefault="00E2370E">
      <w:pPr>
        <w:rPr>
          <w:lang w:val="en-US"/>
        </w:rPr>
      </w:pPr>
    </w:p>
    <w:p w14:paraId="2F3856D7" w14:textId="77777777" w:rsidR="00E2370E" w:rsidRPr="00E0016D" w:rsidRDefault="00E2370E">
      <w:pPr>
        <w:rPr>
          <w:lang w:val="en-US"/>
        </w:rPr>
      </w:pPr>
    </w:p>
    <w:p w14:paraId="1F68369F" w14:textId="77777777" w:rsidR="00E2370E" w:rsidRPr="00E0016D" w:rsidRDefault="00E2370E">
      <w:pPr>
        <w:rPr>
          <w:lang w:val="en-US"/>
        </w:rPr>
      </w:pPr>
    </w:p>
    <w:p w14:paraId="7C04344B" w14:textId="77777777" w:rsidR="00E2370E" w:rsidRPr="00E0016D" w:rsidRDefault="00E2370E">
      <w:pPr>
        <w:rPr>
          <w:lang w:val="en-US"/>
        </w:rPr>
      </w:pPr>
    </w:p>
    <w:p w14:paraId="48572CD6" w14:textId="77777777" w:rsidR="00E2370E" w:rsidRPr="00E0016D" w:rsidRDefault="00E2370E">
      <w:pPr>
        <w:rPr>
          <w:lang w:val="en-US"/>
        </w:rPr>
      </w:pPr>
    </w:p>
    <w:p w14:paraId="535FF6DE" w14:textId="77777777" w:rsidR="00E2370E" w:rsidRPr="00E0016D" w:rsidRDefault="00E2370E">
      <w:pPr>
        <w:rPr>
          <w:lang w:val="en-US"/>
        </w:rPr>
      </w:pPr>
    </w:p>
    <w:p w14:paraId="238E766C" w14:textId="77777777" w:rsidR="00E2370E" w:rsidRPr="00E0016D" w:rsidRDefault="00E2370E">
      <w:pPr>
        <w:rPr>
          <w:lang w:val="en-US"/>
        </w:rPr>
      </w:pPr>
    </w:p>
    <w:p w14:paraId="2B61C38F" w14:textId="77777777" w:rsidR="00E2370E" w:rsidRPr="00E0016D" w:rsidRDefault="00E2370E">
      <w:pPr>
        <w:rPr>
          <w:lang w:val="en-US"/>
        </w:rPr>
      </w:pPr>
    </w:p>
    <w:p w14:paraId="609812DF" w14:textId="77777777" w:rsidR="00E2370E" w:rsidRPr="00E0016D" w:rsidRDefault="00E2370E">
      <w:pPr>
        <w:rPr>
          <w:lang w:val="en-US"/>
        </w:rPr>
      </w:pPr>
    </w:p>
    <w:p w14:paraId="4518F19E" w14:textId="77777777" w:rsidR="00E2370E" w:rsidRPr="00E0016D" w:rsidRDefault="00E2370E">
      <w:pPr>
        <w:rPr>
          <w:lang w:val="en-US"/>
        </w:rPr>
      </w:pPr>
    </w:p>
    <w:p w14:paraId="68FA16DC" w14:textId="77777777" w:rsidR="00E2370E" w:rsidRPr="00E0016D" w:rsidRDefault="00E2370E">
      <w:pPr>
        <w:rPr>
          <w:lang w:val="en-US"/>
        </w:rPr>
      </w:pPr>
    </w:p>
    <w:p w14:paraId="5D4BD54E" w14:textId="77777777" w:rsidR="00E2370E" w:rsidRPr="00E0016D" w:rsidRDefault="00E2370E">
      <w:pPr>
        <w:rPr>
          <w:lang w:val="en-US"/>
        </w:rPr>
      </w:pPr>
    </w:p>
    <w:p w14:paraId="4142F3F1" w14:textId="77777777" w:rsidR="00E2370E" w:rsidRPr="00E0016D" w:rsidRDefault="00E2370E">
      <w:pPr>
        <w:rPr>
          <w:lang w:val="en-US"/>
        </w:rPr>
      </w:pPr>
    </w:p>
    <w:p w14:paraId="40953FE3" w14:textId="77777777" w:rsidR="00E2370E" w:rsidRPr="00E0016D" w:rsidRDefault="00E2370E">
      <w:pPr>
        <w:rPr>
          <w:lang w:val="en-US"/>
        </w:rPr>
      </w:pPr>
    </w:p>
    <w:p w14:paraId="38C0D16A" w14:textId="77777777" w:rsidR="00E2370E" w:rsidRPr="00E0016D" w:rsidRDefault="00E2370E">
      <w:pPr>
        <w:rPr>
          <w:lang w:val="en-US"/>
        </w:rPr>
      </w:pPr>
    </w:p>
    <w:p w14:paraId="582EA334" w14:textId="77777777" w:rsidR="00E2370E" w:rsidRPr="00E0016D" w:rsidRDefault="00E2370E">
      <w:pPr>
        <w:rPr>
          <w:lang w:val="en-US"/>
        </w:rPr>
      </w:pPr>
    </w:p>
    <w:p w14:paraId="1037D79D" w14:textId="77777777" w:rsidR="00E2370E" w:rsidRPr="00E0016D" w:rsidRDefault="00E2370E">
      <w:pPr>
        <w:rPr>
          <w:lang w:val="en-US"/>
        </w:rPr>
      </w:pPr>
    </w:p>
    <w:p w14:paraId="49574DB8" w14:textId="77777777" w:rsidR="00E2370E" w:rsidRPr="00E0016D" w:rsidRDefault="00E2370E">
      <w:pPr>
        <w:rPr>
          <w:lang w:val="en-US"/>
        </w:rPr>
      </w:pPr>
    </w:p>
    <w:p w14:paraId="354D61B6" w14:textId="77777777" w:rsidR="00E2370E" w:rsidRPr="00E0016D" w:rsidRDefault="00E2370E">
      <w:pPr>
        <w:rPr>
          <w:lang w:val="en-US"/>
        </w:rPr>
      </w:pPr>
    </w:p>
    <w:p w14:paraId="74AA6319" w14:textId="77777777" w:rsidR="00CE2079" w:rsidRPr="00E0016D" w:rsidRDefault="00CE2079" w:rsidP="00E2370E">
      <w:pPr>
        <w:rPr>
          <w:lang w:val="en-US"/>
        </w:rPr>
      </w:pPr>
    </w:p>
    <w:p w14:paraId="47A8AA12" w14:textId="77777777" w:rsidR="00CE2079" w:rsidRPr="00E0016D" w:rsidRDefault="00CE2079" w:rsidP="00E2370E">
      <w:pPr>
        <w:rPr>
          <w:lang w:val="en-US"/>
        </w:rPr>
      </w:pPr>
    </w:p>
    <w:p w14:paraId="2C915546" w14:textId="77777777" w:rsidR="00CE2079" w:rsidRDefault="00CE2079" w:rsidP="00E2370E">
      <w:pPr>
        <w:rPr>
          <w:lang w:val="en-US"/>
        </w:rPr>
      </w:pPr>
    </w:p>
    <w:p w14:paraId="5E812503" w14:textId="77777777" w:rsidR="00E0016D" w:rsidRDefault="00E0016D" w:rsidP="00E2370E">
      <w:pPr>
        <w:rPr>
          <w:lang w:val="en-US"/>
        </w:rPr>
      </w:pPr>
    </w:p>
    <w:p w14:paraId="1B75C1FA" w14:textId="77777777" w:rsidR="00E0016D" w:rsidRDefault="00E0016D" w:rsidP="00E2370E">
      <w:pPr>
        <w:rPr>
          <w:lang w:val="en-US"/>
        </w:rPr>
      </w:pPr>
    </w:p>
    <w:p w14:paraId="0F9F5E27" w14:textId="77777777" w:rsidR="00E0016D" w:rsidRDefault="00E0016D" w:rsidP="00E2370E">
      <w:pPr>
        <w:rPr>
          <w:lang w:val="en-US"/>
        </w:rPr>
      </w:pPr>
    </w:p>
    <w:p w14:paraId="6FEBB8D6" w14:textId="77777777" w:rsidR="00E0016D" w:rsidRDefault="00E0016D" w:rsidP="00E2370E">
      <w:pPr>
        <w:rPr>
          <w:lang w:val="en-US"/>
        </w:rPr>
      </w:pPr>
    </w:p>
    <w:p w14:paraId="411ECC33" w14:textId="77777777" w:rsidR="00E0016D" w:rsidRDefault="00E0016D" w:rsidP="00E2370E">
      <w:pPr>
        <w:rPr>
          <w:lang w:val="en-US"/>
        </w:rPr>
      </w:pPr>
    </w:p>
    <w:p w14:paraId="558C8E14" w14:textId="77777777" w:rsidR="00E0016D" w:rsidRDefault="00E0016D" w:rsidP="00E2370E">
      <w:pPr>
        <w:rPr>
          <w:lang w:val="en-US"/>
        </w:rPr>
      </w:pPr>
    </w:p>
    <w:p w14:paraId="0C336F09" w14:textId="77777777" w:rsidR="00E0016D" w:rsidRDefault="00E0016D" w:rsidP="00E2370E">
      <w:pPr>
        <w:rPr>
          <w:lang w:val="en-US"/>
        </w:rPr>
      </w:pPr>
    </w:p>
    <w:p w14:paraId="2C37509C" w14:textId="77777777" w:rsidR="00E0016D" w:rsidRDefault="00E0016D" w:rsidP="00E2370E">
      <w:pPr>
        <w:rPr>
          <w:lang w:val="en-US"/>
        </w:rPr>
      </w:pPr>
    </w:p>
    <w:p w14:paraId="611C4E2E" w14:textId="77777777" w:rsidR="00E0016D" w:rsidRDefault="00E0016D" w:rsidP="00E2370E">
      <w:pPr>
        <w:rPr>
          <w:lang w:val="en-US"/>
        </w:rPr>
      </w:pPr>
    </w:p>
    <w:p w14:paraId="15F02EED" w14:textId="77777777" w:rsidR="00E0016D" w:rsidRDefault="00E0016D" w:rsidP="00E2370E">
      <w:pPr>
        <w:rPr>
          <w:lang w:val="en-US"/>
        </w:rPr>
      </w:pPr>
    </w:p>
    <w:p w14:paraId="3A45095F" w14:textId="77777777" w:rsidR="00E0016D" w:rsidRDefault="00E0016D" w:rsidP="00E2370E">
      <w:pPr>
        <w:rPr>
          <w:lang w:val="en-US"/>
        </w:rPr>
      </w:pPr>
    </w:p>
    <w:p w14:paraId="05856219" w14:textId="77777777" w:rsidR="00E0016D" w:rsidRDefault="00E0016D" w:rsidP="00E2370E">
      <w:pPr>
        <w:rPr>
          <w:lang w:val="en-US"/>
        </w:rPr>
      </w:pPr>
    </w:p>
    <w:p w14:paraId="025A9938" w14:textId="77777777" w:rsidR="00E2370E" w:rsidRPr="00E0016D" w:rsidRDefault="00E2370E">
      <w:pPr>
        <w:rPr>
          <w:lang w:val="en-US"/>
        </w:rPr>
      </w:pPr>
    </w:p>
    <w:sectPr w:rsidR="00E2370E" w:rsidRPr="00E0016D" w:rsidSect="00CE207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ytDS0tDQ1sDQzNzNU0lEKTi0uzszPAykwrAUA1A5fSSwAAAA="/>
  </w:docVars>
  <w:rsids>
    <w:rsidRoot w:val="00E2370E"/>
    <w:rsid w:val="00002FF4"/>
    <w:rsid w:val="00010CA0"/>
    <w:rsid w:val="00013980"/>
    <w:rsid w:val="00013F93"/>
    <w:rsid w:val="00016804"/>
    <w:rsid w:val="000258F1"/>
    <w:rsid w:val="00030C8A"/>
    <w:rsid w:val="000407B1"/>
    <w:rsid w:val="00057852"/>
    <w:rsid w:val="000775C1"/>
    <w:rsid w:val="000933F3"/>
    <w:rsid w:val="001004A6"/>
    <w:rsid w:val="00113861"/>
    <w:rsid w:val="00115A70"/>
    <w:rsid w:val="0012410A"/>
    <w:rsid w:val="00130365"/>
    <w:rsid w:val="00143A37"/>
    <w:rsid w:val="00167929"/>
    <w:rsid w:val="0017590C"/>
    <w:rsid w:val="0018649C"/>
    <w:rsid w:val="001F0D7F"/>
    <w:rsid w:val="001F2BA2"/>
    <w:rsid w:val="001F2DF1"/>
    <w:rsid w:val="002536DC"/>
    <w:rsid w:val="00263C16"/>
    <w:rsid w:val="00270ECB"/>
    <w:rsid w:val="00272DBD"/>
    <w:rsid w:val="002B555C"/>
    <w:rsid w:val="002B6EA3"/>
    <w:rsid w:val="002C317D"/>
    <w:rsid w:val="002E611B"/>
    <w:rsid w:val="00313CD7"/>
    <w:rsid w:val="00332975"/>
    <w:rsid w:val="0035268A"/>
    <w:rsid w:val="00375D81"/>
    <w:rsid w:val="00382D35"/>
    <w:rsid w:val="00391A33"/>
    <w:rsid w:val="003B4298"/>
    <w:rsid w:val="003C5F67"/>
    <w:rsid w:val="003D1FAF"/>
    <w:rsid w:val="003E16EF"/>
    <w:rsid w:val="003F4489"/>
    <w:rsid w:val="00401EBA"/>
    <w:rsid w:val="004246AF"/>
    <w:rsid w:val="00442E81"/>
    <w:rsid w:val="0047084C"/>
    <w:rsid w:val="004C638D"/>
    <w:rsid w:val="004C67E4"/>
    <w:rsid w:val="004D1752"/>
    <w:rsid w:val="00504AE0"/>
    <w:rsid w:val="00515F62"/>
    <w:rsid w:val="005279C4"/>
    <w:rsid w:val="00531B50"/>
    <w:rsid w:val="00532E85"/>
    <w:rsid w:val="005401AD"/>
    <w:rsid w:val="00554CD8"/>
    <w:rsid w:val="0056291A"/>
    <w:rsid w:val="005659BF"/>
    <w:rsid w:val="0056798F"/>
    <w:rsid w:val="00574444"/>
    <w:rsid w:val="00575740"/>
    <w:rsid w:val="00581AA4"/>
    <w:rsid w:val="005967A7"/>
    <w:rsid w:val="005C607B"/>
    <w:rsid w:val="005D327D"/>
    <w:rsid w:val="005D6141"/>
    <w:rsid w:val="005F7A5E"/>
    <w:rsid w:val="00617D65"/>
    <w:rsid w:val="006361B5"/>
    <w:rsid w:val="00642FB8"/>
    <w:rsid w:val="0065509A"/>
    <w:rsid w:val="00663EAE"/>
    <w:rsid w:val="006773D5"/>
    <w:rsid w:val="006A49B6"/>
    <w:rsid w:val="006A6E2A"/>
    <w:rsid w:val="006B0A5F"/>
    <w:rsid w:val="006C5F2D"/>
    <w:rsid w:val="006D5C7F"/>
    <w:rsid w:val="006F0309"/>
    <w:rsid w:val="00714799"/>
    <w:rsid w:val="007218D5"/>
    <w:rsid w:val="007533EC"/>
    <w:rsid w:val="00763355"/>
    <w:rsid w:val="00785A2D"/>
    <w:rsid w:val="007B48EA"/>
    <w:rsid w:val="007B7A89"/>
    <w:rsid w:val="007C1D38"/>
    <w:rsid w:val="007C7387"/>
    <w:rsid w:val="007F4D94"/>
    <w:rsid w:val="0081234C"/>
    <w:rsid w:val="0082533D"/>
    <w:rsid w:val="008306AF"/>
    <w:rsid w:val="00847161"/>
    <w:rsid w:val="00870901"/>
    <w:rsid w:val="00887B70"/>
    <w:rsid w:val="008932A3"/>
    <w:rsid w:val="00894620"/>
    <w:rsid w:val="008A26EC"/>
    <w:rsid w:val="008C1E8D"/>
    <w:rsid w:val="008C443E"/>
    <w:rsid w:val="008C4D89"/>
    <w:rsid w:val="008E5F88"/>
    <w:rsid w:val="009043DE"/>
    <w:rsid w:val="00965E21"/>
    <w:rsid w:val="00982359"/>
    <w:rsid w:val="00996495"/>
    <w:rsid w:val="009B433B"/>
    <w:rsid w:val="009D127C"/>
    <w:rsid w:val="009E681F"/>
    <w:rsid w:val="009E72F5"/>
    <w:rsid w:val="009F2AD4"/>
    <w:rsid w:val="00A0169C"/>
    <w:rsid w:val="00A2772C"/>
    <w:rsid w:val="00A40955"/>
    <w:rsid w:val="00A45A40"/>
    <w:rsid w:val="00A652FE"/>
    <w:rsid w:val="00A74CAF"/>
    <w:rsid w:val="00A8607A"/>
    <w:rsid w:val="00A946FC"/>
    <w:rsid w:val="00AB68F5"/>
    <w:rsid w:val="00B12703"/>
    <w:rsid w:val="00B24698"/>
    <w:rsid w:val="00B55926"/>
    <w:rsid w:val="00B71BE7"/>
    <w:rsid w:val="00B9150C"/>
    <w:rsid w:val="00C01F6C"/>
    <w:rsid w:val="00C1611D"/>
    <w:rsid w:val="00C21B08"/>
    <w:rsid w:val="00C2397E"/>
    <w:rsid w:val="00C4173B"/>
    <w:rsid w:val="00C425CE"/>
    <w:rsid w:val="00C42724"/>
    <w:rsid w:val="00C57157"/>
    <w:rsid w:val="00CA461E"/>
    <w:rsid w:val="00CE2079"/>
    <w:rsid w:val="00CE387B"/>
    <w:rsid w:val="00CF5F73"/>
    <w:rsid w:val="00D204FE"/>
    <w:rsid w:val="00D22AA5"/>
    <w:rsid w:val="00D23B95"/>
    <w:rsid w:val="00D45FEE"/>
    <w:rsid w:val="00D4738A"/>
    <w:rsid w:val="00D5468F"/>
    <w:rsid w:val="00D75338"/>
    <w:rsid w:val="00D9378D"/>
    <w:rsid w:val="00D97642"/>
    <w:rsid w:val="00E0016D"/>
    <w:rsid w:val="00E14AD5"/>
    <w:rsid w:val="00E2370E"/>
    <w:rsid w:val="00E23C4B"/>
    <w:rsid w:val="00E52FE8"/>
    <w:rsid w:val="00E5412C"/>
    <w:rsid w:val="00E70DBA"/>
    <w:rsid w:val="00E731F8"/>
    <w:rsid w:val="00E80367"/>
    <w:rsid w:val="00E908FB"/>
    <w:rsid w:val="00E97B9B"/>
    <w:rsid w:val="00EA333E"/>
    <w:rsid w:val="00EB605C"/>
    <w:rsid w:val="00F14E57"/>
    <w:rsid w:val="00F25ED4"/>
    <w:rsid w:val="00F53930"/>
    <w:rsid w:val="00F54668"/>
    <w:rsid w:val="00F57A66"/>
    <w:rsid w:val="00F64C7E"/>
    <w:rsid w:val="00F95D92"/>
    <w:rsid w:val="00FA585C"/>
    <w:rsid w:val="00FA5C7E"/>
    <w:rsid w:val="00FC5900"/>
    <w:rsid w:val="00FD1DBB"/>
    <w:rsid w:val="00FD5B1F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94ADA"/>
  <w15:chartTrackingRefBased/>
  <w15:docId w15:val="{D834B2BF-2124-C64F-A132-B4FCF06AA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E2370E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bdr w:val="nil"/>
      <w:lang w:val="nl-NL" w:eastAsia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1">
    <w:name w:val="Estilo de tabla 1"/>
    <w:rsid w:val="00E237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2">
    <w:name w:val="Estilo de tabla 2"/>
    <w:rsid w:val="00E237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table" w:styleId="Tablaconcuadrcula">
    <w:name w:val="Table Grid"/>
    <w:basedOn w:val="Tablanormal"/>
    <w:uiPriority w:val="39"/>
    <w:rsid w:val="00E237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E207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2079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3B4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18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5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hospital civil</cp:lastModifiedBy>
  <cp:revision>3</cp:revision>
  <dcterms:created xsi:type="dcterms:W3CDTF">2021-02-02T13:46:00Z</dcterms:created>
  <dcterms:modified xsi:type="dcterms:W3CDTF">2021-02-02T14:04:00Z</dcterms:modified>
</cp:coreProperties>
</file>